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6B75F" w14:textId="77777777" w:rsidR="00876156" w:rsidRDefault="00876156" w:rsidP="0087615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3.</w:t>
      </w:r>
    </w:p>
    <w:p w14:paraId="409576E7" w14:textId="77777777" w:rsidR="00876156" w:rsidRPr="002B4D4B" w:rsidRDefault="00876156" w:rsidP="0087615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1. </w:t>
      </w:r>
      <w:r w:rsidRPr="002B4D4B">
        <w:rPr>
          <w:rFonts w:ascii="Times New Roman" w:hAnsi="Times New Roman"/>
          <w:b/>
        </w:rPr>
        <w:t xml:space="preserve">Prevalence of lens opacity and other condition that would affect image gradability and reference test examination </w:t>
      </w:r>
    </w:p>
    <w:p w14:paraId="40FF4905" w14:textId="77777777" w:rsidR="00876156" w:rsidRPr="002B4D4B" w:rsidRDefault="00876156" w:rsidP="00876156">
      <w:pPr>
        <w:rPr>
          <w:rFonts w:ascii="Times New Roman" w:hAnsi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95"/>
        <w:gridCol w:w="1636"/>
        <w:gridCol w:w="1701"/>
        <w:gridCol w:w="1701"/>
        <w:gridCol w:w="3401"/>
      </w:tblGrid>
      <w:tr w:rsidR="00876156" w:rsidRPr="002B4D4B" w14:paraId="40FF41B7" w14:textId="77777777" w:rsidTr="0068170B">
        <w:tc>
          <w:tcPr>
            <w:tcW w:w="1194" w:type="dxa"/>
          </w:tcPr>
          <w:p w14:paraId="1CA11B23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6B9ACAC7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>Nonmydriatic imaging</w:t>
            </w:r>
          </w:p>
        </w:tc>
        <w:tc>
          <w:tcPr>
            <w:tcW w:w="1701" w:type="dxa"/>
          </w:tcPr>
          <w:p w14:paraId="2C6235EC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>Mydriatic imaging</w:t>
            </w:r>
          </w:p>
        </w:tc>
        <w:tc>
          <w:tcPr>
            <w:tcW w:w="1701" w:type="dxa"/>
          </w:tcPr>
          <w:p w14:paraId="4EBB5B80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>Reference test -Mydriatic</w:t>
            </w:r>
          </w:p>
        </w:tc>
        <w:tc>
          <w:tcPr>
            <w:tcW w:w="3402" w:type="dxa"/>
          </w:tcPr>
          <w:p w14:paraId="04B22342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Prevalence of DR and Macular signs among ungradable </w:t>
            </w:r>
          </w:p>
        </w:tc>
      </w:tr>
      <w:tr w:rsidR="00876156" w:rsidRPr="002B4D4B" w14:paraId="478C0B0B" w14:textId="77777777" w:rsidTr="0068170B">
        <w:tc>
          <w:tcPr>
            <w:tcW w:w="1194" w:type="dxa"/>
          </w:tcPr>
          <w:p w14:paraId="1B88DFCD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6CFE7889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>Grader 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79632164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>Grader 1</w:t>
            </w:r>
          </w:p>
        </w:tc>
        <w:tc>
          <w:tcPr>
            <w:tcW w:w="1701" w:type="dxa"/>
          </w:tcPr>
          <w:p w14:paraId="6B0502D2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3A4A181E" w14:textId="77777777" w:rsidR="00876156" w:rsidRPr="002B4D4B" w:rsidRDefault="00876156" w:rsidP="0068170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76156" w:rsidRPr="002B4D4B" w14:paraId="3A222EF7" w14:textId="77777777" w:rsidTr="0068170B">
        <w:tc>
          <w:tcPr>
            <w:tcW w:w="1194" w:type="dxa"/>
          </w:tcPr>
          <w:p w14:paraId="62907E29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5C44CA9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1C67E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CA13F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56C631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20DE6E4C" w14:textId="77777777" w:rsidTr="0068170B">
        <w:tc>
          <w:tcPr>
            <w:tcW w:w="1194" w:type="dxa"/>
          </w:tcPr>
          <w:p w14:paraId="4C7089C1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Number gradable </w:t>
            </w:r>
          </w:p>
        </w:tc>
        <w:tc>
          <w:tcPr>
            <w:tcW w:w="1636" w:type="dxa"/>
          </w:tcPr>
          <w:p w14:paraId="14618AA8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980 (70%)</w:t>
            </w:r>
          </w:p>
        </w:tc>
        <w:tc>
          <w:tcPr>
            <w:tcW w:w="1701" w:type="dxa"/>
          </w:tcPr>
          <w:p w14:paraId="7D1104D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1283 (91.6%)</w:t>
            </w:r>
          </w:p>
        </w:tc>
        <w:tc>
          <w:tcPr>
            <w:tcW w:w="1701" w:type="dxa"/>
          </w:tcPr>
          <w:p w14:paraId="10F322E4" w14:textId="77777777" w:rsidR="00876156" w:rsidRPr="00AA3850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AA3850">
              <w:rPr>
                <w:rFonts w:ascii="Times New Roman" w:hAnsi="Times New Roman"/>
                <w:sz w:val="20"/>
                <w:szCs w:val="20"/>
              </w:rPr>
              <w:t>1342 (95.8%)</w:t>
            </w:r>
          </w:p>
        </w:tc>
        <w:tc>
          <w:tcPr>
            <w:tcW w:w="3402" w:type="dxa"/>
          </w:tcPr>
          <w:p w14:paraId="5A8E51A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10C3654C" w14:textId="77777777" w:rsidTr="0068170B">
        <w:tc>
          <w:tcPr>
            <w:tcW w:w="1194" w:type="dxa"/>
          </w:tcPr>
          <w:p w14:paraId="103A272A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Number ungradable </w:t>
            </w:r>
          </w:p>
        </w:tc>
        <w:tc>
          <w:tcPr>
            <w:tcW w:w="1636" w:type="dxa"/>
          </w:tcPr>
          <w:p w14:paraId="21FD29A9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412 (29.4%)</w:t>
            </w:r>
          </w:p>
        </w:tc>
        <w:tc>
          <w:tcPr>
            <w:tcW w:w="1701" w:type="dxa"/>
          </w:tcPr>
          <w:p w14:paraId="0834031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98 (7.0%)</w:t>
            </w:r>
          </w:p>
        </w:tc>
        <w:tc>
          <w:tcPr>
            <w:tcW w:w="1701" w:type="dxa"/>
          </w:tcPr>
          <w:p w14:paraId="4E67B398" w14:textId="77777777" w:rsidR="00876156" w:rsidRPr="00AA3850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AA3850">
              <w:rPr>
                <w:rFonts w:ascii="Times New Roman" w:hAnsi="Times New Roman"/>
                <w:sz w:val="20"/>
                <w:szCs w:val="20"/>
              </w:rPr>
              <w:t xml:space="preserve">40 (2.8%) </w:t>
            </w:r>
          </w:p>
          <w:p w14:paraId="7B619C11" w14:textId="77777777" w:rsidR="00876156" w:rsidRPr="00AA3850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AAD2DD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394E7462" w14:textId="77777777" w:rsidTr="0068170B">
        <w:tc>
          <w:tcPr>
            <w:tcW w:w="1194" w:type="dxa"/>
          </w:tcPr>
          <w:p w14:paraId="3311DB31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Missing image files or data </w:t>
            </w:r>
          </w:p>
        </w:tc>
        <w:tc>
          <w:tcPr>
            <w:tcW w:w="1636" w:type="dxa"/>
          </w:tcPr>
          <w:p w14:paraId="4F12C4AF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8 (0.6%)</w:t>
            </w:r>
          </w:p>
        </w:tc>
        <w:tc>
          <w:tcPr>
            <w:tcW w:w="1701" w:type="dxa"/>
          </w:tcPr>
          <w:p w14:paraId="1E105E4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19 (1.4%)</w:t>
            </w:r>
          </w:p>
          <w:p w14:paraId="74FD37B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5009C1" w14:textId="77777777" w:rsidR="00876156" w:rsidRPr="00AA3850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AA3850">
              <w:rPr>
                <w:rFonts w:ascii="Times New Roman" w:hAnsi="Times New Roman"/>
                <w:sz w:val="20"/>
                <w:szCs w:val="20"/>
              </w:rPr>
              <w:t xml:space="preserve">18 (1.3%) </w:t>
            </w:r>
          </w:p>
          <w:p w14:paraId="6692FEA9" w14:textId="77777777" w:rsidR="00876156" w:rsidRPr="00AA3850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AA3850">
              <w:rPr>
                <w:rFonts w:ascii="Times New Roman" w:hAnsi="Times New Roman"/>
                <w:sz w:val="20"/>
                <w:szCs w:val="20"/>
              </w:rPr>
              <w:t>(did not attend for reference test)</w:t>
            </w:r>
          </w:p>
        </w:tc>
        <w:tc>
          <w:tcPr>
            <w:tcW w:w="3402" w:type="dxa"/>
          </w:tcPr>
          <w:p w14:paraId="3040998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42CB1D52" w14:textId="77777777" w:rsidTr="0068170B">
        <w:tc>
          <w:tcPr>
            <w:tcW w:w="1194" w:type="dxa"/>
          </w:tcPr>
          <w:p w14:paraId="11D3B11D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013E736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DD6C3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8E40B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C56A38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256E398A" w14:textId="77777777" w:rsidTr="0068170B">
        <w:tc>
          <w:tcPr>
            <w:tcW w:w="1194" w:type="dxa"/>
          </w:tcPr>
          <w:p w14:paraId="0530B8FF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Lens status </w:t>
            </w:r>
          </w:p>
        </w:tc>
        <w:tc>
          <w:tcPr>
            <w:tcW w:w="1636" w:type="dxa"/>
          </w:tcPr>
          <w:p w14:paraId="3935B8D2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Lens opacity 285 (69.2%)</w:t>
            </w:r>
          </w:p>
          <w:p w14:paraId="5D00343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BE1143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uclear opalescence </w:t>
            </w:r>
          </w:p>
          <w:p w14:paraId="34D0D50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A89219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1 – 41</w:t>
            </w:r>
          </w:p>
          <w:p w14:paraId="09DB8D7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2 – 60</w:t>
            </w:r>
          </w:p>
          <w:p w14:paraId="46CE79E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3 – 108</w:t>
            </w:r>
          </w:p>
          <w:p w14:paraId="7A284A5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4 – 40</w:t>
            </w:r>
          </w:p>
          <w:p w14:paraId="76B801B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5 – 14</w:t>
            </w:r>
          </w:p>
          <w:p w14:paraId="0C2749F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6 – 8 </w:t>
            </w:r>
          </w:p>
          <w:p w14:paraId="5A4D32E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EA71EF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ature 12</w:t>
            </w:r>
          </w:p>
          <w:p w14:paraId="4C5BA90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Congenital 2</w:t>
            </w:r>
          </w:p>
          <w:p w14:paraId="7370F77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FD3773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osterior subcapsular opacity 218</w:t>
            </w:r>
          </w:p>
          <w:p w14:paraId="7E9135B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3C7C62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1 – 21</w:t>
            </w:r>
          </w:p>
          <w:p w14:paraId="4209205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2 – 22</w:t>
            </w:r>
          </w:p>
          <w:p w14:paraId="732A1AC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3 – 15</w:t>
            </w:r>
          </w:p>
          <w:p w14:paraId="3151D2C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4 – 5</w:t>
            </w:r>
          </w:p>
          <w:p w14:paraId="2B0F123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 5 – 4 </w:t>
            </w:r>
          </w:p>
          <w:p w14:paraId="7C3A116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ABBA02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Cortical cataract </w:t>
            </w:r>
          </w:p>
          <w:p w14:paraId="6AFC918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6679DD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C1 – 4</w:t>
            </w:r>
          </w:p>
          <w:p w14:paraId="001F2B22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C2 – 7 </w:t>
            </w:r>
          </w:p>
          <w:p w14:paraId="46C66BB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C3 – 2 </w:t>
            </w:r>
          </w:p>
          <w:p w14:paraId="451F972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7F5F66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1FA9B5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Lens opacity 78 (79.6%)</w:t>
            </w:r>
          </w:p>
          <w:p w14:paraId="6626553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79FD51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uclear opalescence</w:t>
            </w:r>
          </w:p>
          <w:p w14:paraId="79BE3FA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29CA5E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1 – 4 </w:t>
            </w:r>
          </w:p>
          <w:p w14:paraId="1E95B6F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2 – 5</w:t>
            </w:r>
          </w:p>
          <w:p w14:paraId="7099A52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3 – 24</w:t>
            </w:r>
          </w:p>
          <w:p w14:paraId="5160DD0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4 – 16</w:t>
            </w:r>
          </w:p>
          <w:p w14:paraId="0C0CEB28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 5 – 9</w:t>
            </w:r>
          </w:p>
          <w:p w14:paraId="66A6102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6 – 8 </w:t>
            </w:r>
          </w:p>
          <w:p w14:paraId="0BC7ACD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63DD4A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Mature – 12 </w:t>
            </w:r>
          </w:p>
          <w:p w14:paraId="0D13AE6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716BE4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osterior subcapsular opacity 58 </w:t>
            </w:r>
          </w:p>
          <w:p w14:paraId="4E8E4BE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4020FB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1 – 3</w:t>
            </w:r>
          </w:p>
          <w:p w14:paraId="1E22C26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2 – 3</w:t>
            </w:r>
          </w:p>
          <w:p w14:paraId="368946E8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 3 – 6 </w:t>
            </w:r>
          </w:p>
          <w:p w14:paraId="4B72096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 4 – 4 </w:t>
            </w:r>
          </w:p>
          <w:p w14:paraId="70E0579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 5 – 4 </w:t>
            </w:r>
          </w:p>
          <w:p w14:paraId="698D102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3B168F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Cortical cataract </w:t>
            </w:r>
          </w:p>
          <w:p w14:paraId="28154398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2CEF2F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C2 - 1</w:t>
            </w:r>
          </w:p>
        </w:tc>
        <w:tc>
          <w:tcPr>
            <w:tcW w:w="1701" w:type="dxa"/>
          </w:tcPr>
          <w:p w14:paraId="684BB1E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Lens opacity 37 (92.5%)</w:t>
            </w:r>
          </w:p>
          <w:p w14:paraId="3AF5431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E1B7E1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uclear opalescence </w:t>
            </w:r>
          </w:p>
          <w:p w14:paraId="2FC1A6D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32AD95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6 only – 10 </w:t>
            </w:r>
          </w:p>
          <w:p w14:paraId="0DE0471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5 only – 3 </w:t>
            </w:r>
          </w:p>
          <w:p w14:paraId="7013A2C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4 only – 4 </w:t>
            </w:r>
          </w:p>
          <w:p w14:paraId="3C57B3CF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B99E30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Other combinations </w:t>
            </w:r>
          </w:p>
          <w:p w14:paraId="29A7E47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8F5011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O5 and P2 – 2</w:t>
            </w:r>
          </w:p>
          <w:p w14:paraId="5A3801AF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4 and P4 – 4 </w:t>
            </w:r>
          </w:p>
          <w:p w14:paraId="31A57C1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4 and P 3 – 1 </w:t>
            </w:r>
          </w:p>
          <w:p w14:paraId="3496D00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3 and P3 – 1 </w:t>
            </w:r>
          </w:p>
          <w:p w14:paraId="18B6990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01A1D4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ature cataract 12</w:t>
            </w:r>
          </w:p>
        </w:tc>
        <w:tc>
          <w:tcPr>
            <w:tcW w:w="3402" w:type="dxa"/>
          </w:tcPr>
          <w:p w14:paraId="74E2F8C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revalence of DR among the ungradable images (non-mydriatic) </w:t>
            </w:r>
          </w:p>
          <w:p w14:paraId="426FA48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0083AD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6C63BD8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0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274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66.5%</w:t>
            </w:r>
          </w:p>
          <w:p w14:paraId="5DF2C354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1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82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19.9%</w:t>
            </w:r>
          </w:p>
          <w:p w14:paraId="453C6301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2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7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1.7%</w:t>
            </w:r>
          </w:p>
          <w:p w14:paraId="38AEF003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3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0.7%</w:t>
            </w:r>
          </w:p>
          <w:p w14:paraId="2A3A63FB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4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6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1.5%</w:t>
            </w:r>
          </w:p>
          <w:p w14:paraId="1D1A5333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9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7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9.0%</w:t>
            </w:r>
          </w:p>
          <w:p w14:paraId="15F69C27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issing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0.7%</w:t>
            </w:r>
          </w:p>
          <w:p w14:paraId="30D148BB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</w:p>
          <w:p w14:paraId="67DFE92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3FF5D8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revalence of maculopathy among the ungradable images in nonmydriatic </w:t>
            </w:r>
          </w:p>
          <w:p w14:paraId="46B2A80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EE5EF89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0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36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81.6%</w:t>
            </w:r>
          </w:p>
          <w:p w14:paraId="66233B6D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1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29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7.0%</w:t>
            </w:r>
          </w:p>
          <w:p w14:paraId="70ABAA93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9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44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10.7%</w:t>
            </w:r>
          </w:p>
          <w:p w14:paraId="04BBAB6A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Total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409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99.3%</w:t>
            </w:r>
          </w:p>
          <w:p w14:paraId="2EABA51A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issing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0.7%</w:t>
            </w:r>
          </w:p>
          <w:p w14:paraId="09E994A4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</w:p>
          <w:p w14:paraId="60F801E9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380D0A11" w14:textId="77777777" w:rsidTr="0068170B">
        <w:tc>
          <w:tcPr>
            <w:tcW w:w="1194" w:type="dxa"/>
          </w:tcPr>
          <w:p w14:paraId="10A21A35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35D42A2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761541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Lens clear 122 (29.6%) </w:t>
            </w:r>
          </w:p>
          <w:p w14:paraId="5BE4966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B69E9C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clear phakic 40</w:t>
            </w:r>
          </w:p>
          <w:p w14:paraId="5939FEEF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lastRenderedPageBreak/>
              <w:t>Aphakic 2 Pseudophakik 80</w:t>
            </w:r>
          </w:p>
          <w:p w14:paraId="20F6050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2C584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542869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Lens clear 15 (15.3%)</w:t>
            </w:r>
          </w:p>
          <w:p w14:paraId="7432F612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21703D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Clear phakic 5 </w:t>
            </w:r>
          </w:p>
          <w:p w14:paraId="27FBB10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4D4B">
              <w:rPr>
                <w:rFonts w:ascii="Times New Roman" w:hAnsi="Times New Roman"/>
                <w:sz w:val="20"/>
                <w:szCs w:val="20"/>
              </w:rPr>
              <w:lastRenderedPageBreak/>
              <w:t>Pesudophakic</w:t>
            </w:r>
            <w:proofErr w:type="spellEnd"/>
            <w:r w:rsidRPr="002B4D4B">
              <w:rPr>
                <w:rFonts w:ascii="Times New Roman" w:hAnsi="Times New Roman"/>
                <w:sz w:val="20"/>
                <w:szCs w:val="20"/>
              </w:rPr>
              <w:t xml:space="preserve"> 10 </w:t>
            </w:r>
          </w:p>
        </w:tc>
        <w:tc>
          <w:tcPr>
            <w:tcW w:w="1701" w:type="dxa"/>
          </w:tcPr>
          <w:p w14:paraId="7DC2B2B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14F865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402" w:type="dxa"/>
          </w:tcPr>
          <w:p w14:paraId="52E108A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revalence of DR among the ungradable images (mydriatic)</w:t>
            </w:r>
          </w:p>
          <w:p w14:paraId="1E14C03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D1F9D08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0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54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55.1</w:t>
            </w:r>
          </w:p>
          <w:p w14:paraId="60D81093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1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4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4.1</w:t>
            </w:r>
          </w:p>
          <w:p w14:paraId="5C00BAFB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lastRenderedPageBreak/>
              <w:t>R4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.1</w:t>
            </w:r>
          </w:p>
          <w:p w14:paraId="23121863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R9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7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37.8</w:t>
            </w:r>
          </w:p>
          <w:p w14:paraId="083E4258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783DC2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8A25248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Prevalence of maculopathy among the ungradable images in mydriatic</w:t>
            </w:r>
          </w:p>
          <w:p w14:paraId="063B8D3F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5A64B61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0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57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58.2</w:t>
            </w:r>
          </w:p>
          <w:p w14:paraId="47A6A97F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1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1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1.0</w:t>
            </w:r>
          </w:p>
          <w:p w14:paraId="5FC13E22" w14:textId="77777777" w:rsidR="00876156" w:rsidRPr="002B4D4B" w:rsidRDefault="00876156" w:rsidP="0068170B">
            <w:pPr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M9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40</w:t>
            </w:r>
            <w:r w:rsidRPr="002B4D4B">
              <w:rPr>
                <w:rFonts w:ascii="Times New Roman" w:hAnsi="Times New Roman"/>
                <w:sz w:val="20"/>
                <w:szCs w:val="20"/>
              </w:rPr>
              <w:tab/>
              <w:t>40.8</w:t>
            </w:r>
          </w:p>
          <w:p w14:paraId="137985C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72936BA7" w14:textId="77777777" w:rsidTr="0068170B">
        <w:tc>
          <w:tcPr>
            <w:tcW w:w="1194" w:type="dxa"/>
          </w:tcPr>
          <w:p w14:paraId="6747F68E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4ECA9142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336B7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AF846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77870F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4F9A174D" w14:textId="77777777" w:rsidTr="0068170B">
        <w:tc>
          <w:tcPr>
            <w:tcW w:w="1194" w:type="dxa"/>
          </w:tcPr>
          <w:p w14:paraId="1C95EC64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Posterior capsule status </w:t>
            </w:r>
          </w:p>
        </w:tc>
        <w:tc>
          <w:tcPr>
            <w:tcW w:w="1636" w:type="dxa"/>
          </w:tcPr>
          <w:p w14:paraId="3E9A829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CO+ </w:t>
            </w:r>
          </w:p>
          <w:p w14:paraId="4890683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1701" w:type="dxa"/>
          </w:tcPr>
          <w:p w14:paraId="66FA066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PCO+ </w:t>
            </w:r>
          </w:p>
          <w:p w14:paraId="20D3844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D85F40D" w14:textId="77777777" w:rsidR="00876156" w:rsidRPr="001F6BD2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1F6BD2">
              <w:rPr>
                <w:rFonts w:ascii="Times New Roman" w:hAnsi="Times New Roman"/>
                <w:sz w:val="20"/>
                <w:szCs w:val="20"/>
              </w:rPr>
              <w:t xml:space="preserve">PCO + </w:t>
            </w:r>
          </w:p>
          <w:p w14:paraId="46F07E46" w14:textId="77777777" w:rsidR="00876156" w:rsidRPr="001F6BD2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1F6BD2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13291E78" w14:textId="77777777" w:rsidR="00876156" w:rsidRPr="001F6BD2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B82AFA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15F0955E" w14:textId="77777777" w:rsidTr="0068170B">
        <w:tc>
          <w:tcPr>
            <w:tcW w:w="1194" w:type="dxa"/>
          </w:tcPr>
          <w:p w14:paraId="657CB931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7CD96CE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34E86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C3F69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CD86D9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5FDBBD02" w14:textId="77777777" w:rsidTr="0068170B">
        <w:tc>
          <w:tcPr>
            <w:tcW w:w="1194" w:type="dxa"/>
          </w:tcPr>
          <w:p w14:paraId="499EFF74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Corneal status </w:t>
            </w:r>
          </w:p>
        </w:tc>
        <w:tc>
          <w:tcPr>
            <w:tcW w:w="1636" w:type="dxa"/>
          </w:tcPr>
          <w:p w14:paraId="73BAE9D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Corneal opacity 02 (minor)</w:t>
            </w:r>
          </w:p>
        </w:tc>
        <w:tc>
          <w:tcPr>
            <w:tcW w:w="1701" w:type="dxa"/>
          </w:tcPr>
          <w:p w14:paraId="64A9E21A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14:paraId="6453E92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3402" w:type="dxa"/>
          </w:tcPr>
          <w:p w14:paraId="0224FBC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474DADC2" w14:textId="77777777" w:rsidTr="0068170B">
        <w:tc>
          <w:tcPr>
            <w:tcW w:w="1194" w:type="dxa"/>
          </w:tcPr>
          <w:p w14:paraId="0BEEED05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6807838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4D9A0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1BAD8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7DDE95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1FE5F077" w14:textId="77777777" w:rsidTr="0068170B">
        <w:tc>
          <w:tcPr>
            <w:tcW w:w="1194" w:type="dxa"/>
          </w:tcPr>
          <w:p w14:paraId="0A0FCEAF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Other conditions </w:t>
            </w:r>
          </w:p>
        </w:tc>
        <w:tc>
          <w:tcPr>
            <w:tcW w:w="1636" w:type="dxa"/>
          </w:tcPr>
          <w:p w14:paraId="1B78D5EF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4D4B">
              <w:rPr>
                <w:rFonts w:ascii="Times New Roman" w:hAnsi="Times New Roman"/>
                <w:sz w:val="20"/>
                <w:szCs w:val="20"/>
              </w:rPr>
              <w:t>Phthysical</w:t>
            </w:r>
            <w:proofErr w:type="spellEnd"/>
            <w:r w:rsidRPr="002B4D4B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</w:tcPr>
          <w:p w14:paraId="05B3FACF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4D4B">
              <w:rPr>
                <w:rFonts w:ascii="Times New Roman" w:hAnsi="Times New Roman"/>
                <w:sz w:val="20"/>
                <w:szCs w:val="20"/>
              </w:rPr>
              <w:t>Phthysical</w:t>
            </w:r>
            <w:proofErr w:type="spellEnd"/>
            <w:r w:rsidRPr="002B4D4B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</w:tcPr>
          <w:p w14:paraId="64A9878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4D4B">
              <w:rPr>
                <w:rFonts w:ascii="Times New Roman" w:hAnsi="Times New Roman"/>
                <w:sz w:val="20"/>
                <w:szCs w:val="20"/>
              </w:rPr>
              <w:t>Phthysical</w:t>
            </w:r>
            <w:proofErr w:type="spellEnd"/>
            <w:r w:rsidRPr="002B4D4B">
              <w:rPr>
                <w:rFonts w:ascii="Times New Roman" w:hAnsi="Times New Roman"/>
                <w:sz w:val="20"/>
                <w:szCs w:val="20"/>
              </w:rPr>
              <w:t xml:space="preserve"> 1 </w:t>
            </w:r>
          </w:p>
          <w:p w14:paraId="56C125F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AD9C84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1962F6ED" w14:textId="77777777" w:rsidTr="0068170B">
        <w:tc>
          <w:tcPr>
            <w:tcW w:w="1194" w:type="dxa"/>
          </w:tcPr>
          <w:p w14:paraId="5346CB70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5DF76918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Eviscerated 1</w:t>
            </w:r>
          </w:p>
        </w:tc>
        <w:tc>
          <w:tcPr>
            <w:tcW w:w="1701" w:type="dxa"/>
          </w:tcPr>
          <w:p w14:paraId="77879CA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Eviscerated 1</w:t>
            </w:r>
          </w:p>
        </w:tc>
        <w:tc>
          <w:tcPr>
            <w:tcW w:w="1701" w:type="dxa"/>
          </w:tcPr>
          <w:p w14:paraId="289191D4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 xml:space="preserve">Eviscerated 1 </w:t>
            </w:r>
          </w:p>
        </w:tc>
        <w:tc>
          <w:tcPr>
            <w:tcW w:w="3402" w:type="dxa"/>
          </w:tcPr>
          <w:p w14:paraId="73943FD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40036D7D" w14:textId="77777777" w:rsidTr="0068170B">
        <w:tc>
          <w:tcPr>
            <w:tcW w:w="1194" w:type="dxa"/>
          </w:tcPr>
          <w:p w14:paraId="04A79C79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2D2A6E2D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D1923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E3D22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000F6A9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5BC5D0B9" w14:textId="77777777" w:rsidTr="0068170B">
        <w:tc>
          <w:tcPr>
            <w:tcW w:w="1194" w:type="dxa"/>
          </w:tcPr>
          <w:p w14:paraId="5E8C21D0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2B4D4B">
              <w:rPr>
                <w:rFonts w:ascii="Times New Roman" w:hAnsi="Times New Roman"/>
                <w:b/>
                <w:sz w:val="20"/>
                <w:szCs w:val="20"/>
              </w:rPr>
              <w:t xml:space="preserve">Mean pupil diameter </w:t>
            </w:r>
          </w:p>
        </w:tc>
        <w:tc>
          <w:tcPr>
            <w:tcW w:w="1636" w:type="dxa"/>
          </w:tcPr>
          <w:p w14:paraId="40FA024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2.01 mm</w:t>
            </w:r>
          </w:p>
          <w:p w14:paraId="52353B59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F32A6F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SE 0.004</w:t>
            </w:r>
          </w:p>
          <w:p w14:paraId="353C1F35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E86070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(95% CI 2.007 – 2.026) mm</w:t>
            </w:r>
          </w:p>
        </w:tc>
        <w:tc>
          <w:tcPr>
            <w:tcW w:w="1701" w:type="dxa"/>
          </w:tcPr>
          <w:p w14:paraId="56C94C8C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6.023 mm</w:t>
            </w:r>
          </w:p>
          <w:p w14:paraId="038A7400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190CF02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SE 0.032</w:t>
            </w:r>
          </w:p>
          <w:p w14:paraId="5B62639B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8941017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  <w:r w:rsidRPr="002B4D4B">
              <w:rPr>
                <w:rFonts w:ascii="Times New Roman" w:hAnsi="Times New Roman"/>
                <w:sz w:val="20"/>
                <w:szCs w:val="20"/>
              </w:rPr>
              <w:t>(95% CI 5.96 – 6.08) mm</w:t>
            </w:r>
          </w:p>
        </w:tc>
        <w:tc>
          <w:tcPr>
            <w:tcW w:w="1701" w:type="dxa"/>
          </w:tcPr>
          <w:p w14:paraId="133A39F2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BCDA87E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6156" w:rsidRPr="002B4D4B" w14:paraId="30D8CD5A" w14:textId="77777777" w:rsidTr="0068170B">
        <w:tc>
          <w:tcPr>
            <w:tcW w:w="1194" w:type="dxa"/>
          </w:tcPr>
          <w:p w14:paraId="4EE53913" w14:textId="77777777" w:rsidR="00876156" w:rsidRPr="002B4D4B" w:rsidRDefault="00876156" w:rsidP="0068170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36" w:type="dxa"/>
          </w:tcPr>
          <w:p w14:paraId="4ACB6F02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6E8926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906673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EB71621" w14:textId="77777777" w:rsidR="00876156" w:rsidRPr="002B4D4B" w:rsidRDefault="00876156" w:rsidP="0068170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84AB59D" w14:textId="77777777" w:rsidR="00876156" w:rsidRPr="002B4D4B" w:rsidRDefault="00876156" w:rsidP="0087615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*The image set of highest ungradability proportion recorded by the grader 1 considered here. </w:t>
      </w:r>
    </w:p>
    <w:p w14:paraId="3525F930" w14:textId="77777777" w:rsidR="00876156" w:rsidRPr="002B4D4B" w:rsidRDefault="00876156" w:rsidP="00876156">
      <w:pPr>
        <w:spacing w:after="0"/>
        <w:rPr>
          <w:rFonts w:ascii="Times New Roman" w:hAnsi="Times New Roman"/>
        </w:rPr>
      </w:pPr>
    </w:p>
    <w:p w14:paraId="0CD58646" w14:textId="77777777" w:rsidR="00876156" w:rsidRPr="002B4D4B" w:rsidRDefault="00876156" w:rsidP="00876156">
      <w:pPr>
        <w:rPr>
          <w:rFonts w:ascii="Times New Roman" w:hAnsi="Times New Roman"/>
        </w:rPr>
      </w:pPr>
    </w:p>
    <w:p w14:paraId="6138E460" w14:textId="77777777" w:rsidR="008F3049" w:rsidRDefault="008F3049">
      <w:bookmarkStart w:id="0" w:name="_GoBack"/>
      <w:bookmarkEnd w:id="0"/>
    </w:p>
    <w:sectPr w:rsidR="008F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49"/>
    <w:rsid w:val="00876156"/>
    <w:rsid w:val="008F3049"/>
    <w:rsid w:val="00DF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D4F80"/>
  <w15:chartTrackingRefBased/>
  <w15:docId w15:val="{D26E6378-C7A0-47F2-BCDA-BF75B0D8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76156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156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</dc:creator>
  <cp:keywords/>
  <dc:description/>
  <cp:lastModifiedBy>Mapa</cp:lastModifiedBy>
  <cp:revision>3</cp:revision>
  <dcterms:created xsi:type="dcterms:W3CDTF">2019-03-14T19:04:00Z</dcterms:created>
  <dcterms:modified xsi:type="dcterms:W3CDTF">2019-03-14T19:06:00Z</dcterms:modified>
</cp:coreProperties>
</file>